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7F964" w14:textId="77777777" w:rsidR="00177313" w:rsidRPr="00177313" w:rsidRDefault="00177313" w:rsidP="00177313">
      <w:pPr>
        <w:spacing w:line="480" w:lineRule="auto"/>
        <w:rPr>
          <w:b/>
          <w:bCs/>
        </w:rPr>
      </w:pPr>
      <w:r w:rsidRPr="00177313">
        <w:rPr>
          <w:b/>
          <w:bCs/>
        </w:rPr>
        <w:t xml:space="preserve">Table S12: Claim 2 evaluation with Instrument to assess the Credibility of Effect Modification Analyses. </w:t>
      </w:r>
    </w:p>
    <w:tbl>
      <w:tblPr>
        <w:tblW w:w="786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9"/>
        <w:gridCol w:w="1702"/>
        <w:gridCol w:w="1479"/>
      </w:tblGrid>
      <w:tr w:rsidR="00177313" w:rsidRPr="009B7A42" w14:paraId="57A106ED" w14:textId="77777777" w:rsidTr="00177313">
        <w:tc>
          <w:tcPr>
            <w:tcW w:w="46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6C21A" w14:textId="666DD8E6" w:rsidR="00177313" w:rsidRPr="009B7A42" w:rsidRDefault="00C77CE1" w:rsidP="00177313">
            <w:pPr>
              <w:rPr>
                <w:b/>
                <w:sz w:val="20"/>
                <w:szCs w:val="20"/>
                <w:lang w:val="en-US"/>
              </w:rPr>
            </w:pPr>
            <w:r w:rsidRPr="00EF60E8">
              <w:rPr>
                <w:b/>
              </w:rPr>
              <w:t>Schandelmaier S</w:t>
            </w:r>
            <w:r>
              <w:rPr>
                <w:b/>
              </w:rPr>
              <w:t xml:space="preserve"> et al. 2020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14100" w14:textId="77777777" w:rsidR="00177313" w:rsidRPr="009B7A42" w:rsidRDefault="00177313" w:rsidP="00177313">
            <w:pPr>
              <w:rPr>
                <w:b/>
                <w:sz w:val="20"/>
                <w:szCs w:val="20"/>
                <w:lang w:val="en-US"/>
              </w:rPr>
            </w:pPr>
            <w:r w:rsidRPr="009B7A42">
              <w:rPr>
                <w:b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789E0" w14:textId="77777777" w:rsidR="00177313" w:rsidRPr="009B7A42" w:rsidRDefault="00177313" w:rsidP="00177313">
            <w:pPr>
              <w:rPr>
                <w:b/>
                <w:sz w:val="20"/>
                <w:szCs w:val="20"/>
                <w:lang w:val="en-US"/>
              </w:rPr>
            </w:pPr>
            <w:r w:rsidRPr="009B7A42">
              <w:rPr>
                <w:b/>
                <w:sz w:val="20"/>
                <w:szCs w:val="20"/>
                <w:lang w:val="en-US"/>
              </w:rPr>
              <w:t>Credibility</w:t>
            </w:r>
          </w:p>
        </w:tc>
      </w:tr>
      <w:tr w:rsidR="00177313" w:rsidRPr="009B7A42" w14:paraId="0B834049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A6E9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1: Was the direction of the effect modification correctly hypothesized a priori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194D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Clearly post ho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84F4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proofErr w:type="gramStart"/>
            <w:r w:rsidRPr="009B7A42">
              <w:rPr>
                <w:sz w:val="20"/>
                <w:szCs w:val="20"/>
                <w:lang w:val="en-US"/>
              </w:rPr>
              <w:t>Definitely no</w:t>
            </w:r>
            <w:proofErr w:type="gramEnd"/>
          </w:p>
        </w:tc>
      </w:tr>
      <w:tr w:rsidR="00177313" w:rsidRPr="009B7A42" w14:paraId="0744E46A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FA79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2: Was the effect modification supported by prior evidence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D883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No prior evid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CEA4A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Little or no support or unclear</w:t>
            </w:r>
          </w:p>
        </w:tc>
      </w:tr>
      <w:tr w:rsidR="00177313" w:rsidRPr="009B7A42" w14:paraId="66EBF6FE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6D94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B402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Interaction p-value &gt;0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AAA3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Chance a very likely explanation</w:t>
            </w:r>
          </w:p>
        </w:tc>
      </w:tr>
      <w:tr w:rsidR="00177313" w:rsidRPr="009B7A42" w14:paraId="5A019533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6EEE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4F38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 xml:space="preserve">Explicitly exploratory analysis or large number of effect modifiers tested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D802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Definitively no</w:t>
            </w:r>
          </w:p>
        </w:tc>
      </w:tr>
      <w:tr w:rsidR="00177313" w:rsidRPr="009B7A42" w14:paraId="3889F107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A284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 xml:space="preserve">5: If the effect modifier is a continuous variable, were arbitrary cut points avoided? </w:t>
            </w:r>
            <w:proofErr w:type="gramStart"/>
            <w:r w:rsidRPr="009B7A42">
              <w:rPr>
                <w:sz w:val="20"/>
                <w:szCs w:val="20"/>
                <w:lang w:val="en-US"/>
              </w:rPr>
              <w:t>[ ]</w:t>
            </w:r>
            <w:proofErr w:type="gramEnd"/>
            <w:r w:rsidRPr="009B7A42">
              <w:rPr>
                <w:sz w:val="20"/>
                <w:szCs w:val="20"/>
                <w:lang w:val="en-US"/>
              </w:rPr>
              <w:t xml:space="preserve"> not applicable: not continuo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6563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Analysis based on cut point(s) of unclear orig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7316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Probably no or unclear</w:t>
            </w:r>
          </w:p>
        </w:tc>
      </w:tr>
      <w:tr w:rsidR="00177313" w:rsidRPr="009B7A42" w14:paraId="37877842" w14:textId="77777777" w:rsidTr="00177313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71D0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AEAFE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 xml:space="preserve">Subgroup effects from secondary outcomes are likely </w:t>
            </w:r>
            <w:proofErr w:type="gramStart"/>
            <w:r w:rsidRPr="009B7A42">
              <w:rPr>
                <w:sz w:val="20"/>
                <w:szCs w:val="20"/>
                <w:lang w:val="en-US"/>
              </w:rPr>
              <w:t>due</w:t>
            </w:r>
            <w:proofErr w:type="gramEnd"/>
            <w:r w:rsidRPr="009B7A42">
              <w:rPr>
                <w:sz w:val="20"/>
                <w:szCs w:val="20"/>
                <w:lang w:val="en-US"/>
              </w:rPr>
              <w:t xml:space="preserve"> to false positive result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5CF1E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Yes, probably decreased</w:t>
            </w:r>
          </w:p>
        </w:tc>
      </w:tr>
      <w:tr w:rsidR="00177313" w:rsidRPr="009B7A42" w14:paraId="00442994" w14:textId="77777777" w:rsidTr="00177313"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D44F4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7: How would you rate the overall credibility of the proposed effect modification?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B41B1" w14:textId="77777777" w:rsidR="00177313" w:rsidRPr="009B7A42" w:rsidRDefault="00177313" w:rsidP="00177313">
            <w:pPr>
              <w:rPr>
                <w:sz w:val="20"/>
                <w:szCs w:val="20"/>
                <w:lang w:val="en-US"/>
              </w:rPr>
            </w:pPr>
            <w:r w:rsidRPr="009B7A42">
              <w:rPr>
                <w:sz w:val="20"/>
                <w:szCs w:val="20"/>
                <w:lang w:val="en-US"/>
              </w:rPr>
              <w:t>Very low credibility</w:t>
            </w:r>
          </w:p>
        </w:tc>
      </w:tr>
    </w:tbl>
    <w:p w14:paraId="51FBB30F" w14:textId="77777777" w:rsidR="00177313" w:rsidRPr="00177313" w:rsidRDefault="00177313" w:rsidP="00177313">
      <w:pPr>
        <w:rPr>
          <w:lang w:val="en-US"/>
        </w:rPr>
      </w:pPr>
    </w:p>
    <w:p w14:paraId="40112B4E" w14:textId="77777777" w:rsidR="00177313" w:rsidRPr="00177313" w:rsidRDefault="00177313" w:rsidP="00177313">
      <w:pPr>
        <w:rPr>
          <w:lang w:val="en-US"/>
        </w:rPr>
      </w:pPr>
    </w:p>
    <w:p w14:paraId="6DB723ED" w14:textId="77777777" w:rsidR="00177313" w:rsidRPr="00177313" w:rsidRDefault="00177313" w:rsidP="00177313">
      <w:pPr>
        <w:rPr>
          <w:lang w:val="en-US"/>
        </w:rPr>
      </w:pPr>
    </w:p>
    <w:p w14:paraId="7CBAFB50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13"/>
    <w:rsid w:val="00177313"/>
    <w:rsid w:val="002453CA"/>
    <w:rsid w:val="00331BA9"/>
    <w:rsid w:val="00662F78"/>
    <w:rsid w:val="009A579E"/>
    <w:rsid w:val="009B7A42"/>
    <w:rsid w:val="009D2A83"/>
    <w:rsid w:val="00C77CE1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309C1"/>
  <w15:chartTrackingRefBased/>
  <w15:docId w15:val="{17231262-86BF-4D4B-9761-5FE22F3A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13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773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73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73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73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73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731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731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731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731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7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7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7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73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731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73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731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73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73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7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77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731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77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731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7731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73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7731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7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731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73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09:44:00Z</dcterms:created>
  <dcterms:modified xsi:type="dcterms:W3CDTF">2025-01-28T10:25:00Z</dcterms:modified>
</cp:coreProperties>
</file>